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StrongEmphasis"/>
        </w:rPr>
      </w:pPr>
      <w:r>
        <w:rPr/>
      </w:r>
    </w:p>
    <w:p>
      <w:pPr>
        <w:pStyle w:val="Normal"/>
        <w:jc w:val="both"/>
        <w:rPr>
          <w:rStyle w:val="StrongEmphasis"/>
          <w:b/>
          <w:b/>
          <w:lang w:val="en-GB"/>
        </w:rPr>
      </w:pPr>
      <w:r>
        <w:rPr/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lementary Table 1: </w:t>
      </w:r>
      <w:r>
        <w:rPr>
          <w:lang w:val="en-GB"/>
        </w:rPr>
        <w:t>Monte Carlo simulation results. The ICC estimates were obtained by increasing the measurement error (</w:t>
      </w:r>
      <w:r>
        <w:rPr>
          <w:rFonts w:eastAsia="Symbol" w:cs="Symbol" w:ascii="Symbol" w:hAnsi="Symbol"/>
          <w:lang w:val="en-GB"/>
        </w:rPr>
        <w:t></w:t>
      </w:r>
      <w:r>
        <w:rPr>
          <w:lang w:val="en-GB"/>
        </w:rPr>
        <w:t xml:space="preserve">) from 0.01 to 0.64 and considering three different limit of detection  (LOD) conditions (12.5%, 25% and 50% of values set below LOD) using four different adjustment methods  (Richardson and Ciampi’s method, Schisterman’s method, substitution of W &lt; LOD by zeros and substitution of W &lt; LOD by LOD/2). The mean ICCs and Monte Carlo standard errors are shown.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2268"/>
        <w:gridCol w:w="2409"/>
        <w:gridCol w:w="2410"/>
        <w:gridCol w:w="2410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rameter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ull Dataset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ubstitution of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 &lt; LOD by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(W|W &lt; LOD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ubstitution of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 &lt; LOD by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(W|W &gt; LOD)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ubstitution of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 &lt; LOD by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zero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ubstitution of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 &lt; LOD by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OD/2</w:t>
            </w:r>
          </w:p>
        </w:tc>
      </w:tr>
      <w:tr>
        <w:trPr>
          <w:trHeight w:val="350" w:hRule="atLeast"/>
        </w:trPr>
        <w:tc>
          <w:tcPr>
            <w:tcW w:w="14000" w:type="dxa"/>
            <w:gridSpan w:val="6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.5% of values are set below LOD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01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6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6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5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8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88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22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2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13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5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9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8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2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65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2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7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3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60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96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4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45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16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8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5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40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39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8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32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383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8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7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17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1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5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6</w:t>
            </w:r>
          </w:p>
        </w:tc>
      </w:tr>
      <w:tr>
        <w:trPr>
          <w:trHeight w:val="411" w:hRule="atLeast"/>
        </w:trPr>
        <w:tc>
          <w:tcPr>
            <w:tcW w:w="14000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5 % of values are set below LOD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01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6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6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4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9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85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25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36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12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52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9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8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2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65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2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7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3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60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8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5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38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2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6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5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40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39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2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33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36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8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6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14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13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4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2</w:t>
            </w:r>
          </w:p>
        </w:tc>
      </w:tr>
      <w:tr>
        <w:trPr>
          <w:trHeight w:val="424" w:hRule="atLeast"/>
        </w:trPr>
        <w:tc>
          <w:tcPr>
            <w:tcW w:w="14000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0 % of values are set below LOD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01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6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06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2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15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80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35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4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12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94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1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9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3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4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0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4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4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4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60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43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5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8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4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3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40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35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13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1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346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332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8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</w:t>
            </w:r>
            <w:r>
              <w:rPr>
                <w:rFonts w:eastAsia="Cambria" w:cs="Cambria"/>
                <w:lang w:val="en-GB"/>
              </w:rPr>
              <w:t xml:space="preserve"> </w:t>
            </w:r>
            <w:r>
              <w:rPr>
                <w:lang w:val="en-GB"/>
              </w:rPr>
              <w:t>= 0.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83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3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7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71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9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2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2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.081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: Richardson and Ciampi’s method [15].</w:t>
      </w:r>
    </w:p>
    <w:p>
      <w:pPr>
        <w:pStyle w:val="Normal"/>
        <w:jc w:val="both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>: Schisterman’s method [16]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567" w:right="567" w:gutter="0" w:header="0" w:top="340" w:footer="0" w:bottom="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;Segoe UI" w:hAnsi="Lucida Grande;Segoe UI" w:eastAsia="MS Mincho;ＭＳ 明朝" w:cs="Lucida Grande;Segoe UI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16:53:00Z</dcterms:created>
  <dc:creator>Andrea Padoan</dc:creator>
  <dc:description/>
  <cp:keywords/>
  <dc:language>en-US</dc:language>
  <cp:lastModifiedBy>Andrea Padoan</cp:lastModifiedBy>
  <dcterms:modified xsi:type="dcterms:W3CDTF">2018-03-06T13:38:00Z</dcterms:modified>
  <cp:revision>9</cp:revision>
  <dc:subject/>
  <dc:title/>
</cp:coreProperties>
</file>